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86E" w:rsidRPr="00965B88" w:rsidRDefault="0059086E" w:rsidP="0059086E">
      <w:pPr>
        <w:rPr>
          <w:rFonts w:ascii="Arial" w:hAnsi="Arial" w:cs="Arial"/>
          <w:b/>
          <w:lang w:val="en-US"/>
        </w:rPr>
      </w:pPr>
      <w:r w:rsidRPr="00965B88">
        <w:rPr>
          <w:rFonts w:ascii="Arial" w:hAnsi="Arial" w:cs="Arial"/>
          <w:b/>
          <w:lang w:val="en-US"/>
        </w:rPr>
        <w:t>Table S2: DEGs in NE cells</w:t>
      </w:r>
      <w:r w:rsidR="001048E9" w:rsidRPr="00965B88">
        <w:rPr>
          <w:rFonts w:ascii="Arial" w:hAnsi="Arial" w:cs="Arial"/>
          <w:b/>
          <w:lang w:val="en-US"/>
        </w:rPr>
        <w:t xml:space="preserve">. </w:t>
      </w:r>
      <w:r w:rsidRPr="00965B88">
        <w:rPr>
          <w:rFonts w:ascii="Arial" w:hAnsi="Arial" w:cs="Arial"/>
          <w:b/>
          <w:lang w:val="en-US"/>
        </w:rPr>
        <w:t xml:space="preserve">Down-regulated genes </w:t>
      </w:r>
      <w:r w:rsidRPr="00965B88">
        <w:rPr>
          <w:rFonts w:ascii="Arial" w:hAnsi="Arial" w:cs="Arial"/>
          <w:b/>
          <w:lang w:val="en-US"/>
        </w:rPr>
        <w:tab/>
      </w:r>
    </w:p>
    <w:p w:rsidR="009B2EE8" w:rsidRPr="00965B88" w:rsidRDefault="0059086E" w:rsidP="005A10CB">
      <w:pPr>
        <w:rPr>
          <w:rFonts w:ascii="Arial" w:hAnsi="Arial" w:cs="Arial"/>
          <w:lang w:val="en-US"/>
        </w:rPr>
      </w:pPr>
      <w:r w:rsidRPr="00965B88">
        <w:rPr>
          <w:rFonts w:ascii="Arial" w:hAnsi="Arial" w:cs="Arial"/>
          <w:lang w:val="en-US"/>
        </w:rPr>
        <w:t>Genes down-regulated in neuroendocrine differentiat</w:t>
      </w:r>
      <w:r w:rsidR="005A10CB">
        <w:rPr>
          <w:rFonts w:ascii="Arial" w:hAnsi="Arial" w:cs="Arial"/>
          <w:lang w:val="en-US"/>
        </w:rPr>
        <w:t xml:space="preserve">ed </w:t>
      </w:r>
      <w:proofErr w:type="spellStart"/>
      <w:r w:rsidR="005A10CB">
        <w:rPr>
          <w:rFonts w:ascii="Arial" w:hAnsi="Arial" w:cs="Arial"/>
          <w:lang w:val="en-US"/>
        </w:rPr>
        <w:t>LNCaP</w:t>
      </w:r>
      <w:proofErr w:type="spellEnd"/>
      <w:r w:rsidR="005A10CB">
        <w:rPr>
          <w:rFonts w:ascii="Arial" w:hAnsi="Arial" w:cs="Arial"/>
          <w:lang w:val="en-US"/>
        </w:rPr>
        <w:t xml:space="preserve"> cells induced by serum </w:t>
      </w:r>
      <w:bookmarkStart w:id="0" w:name="_GoBack"/>
      <w:bookmarkEnd w:id="0"/>
      <w:r w:rsidRPr="00965B88">
        <w:rPr>
          <w:rFonts w:ascii="Arial" w:hAnsi="Arial" w:cs="Arial"/>
          <w:lang w:val="en-US"/>
        </w:rPr>
        <w:t>deprivation</w:t>
      </w:r>
    </w:p>
    <w:tbl>
      <w:tblPr>
        <w:tblW w:w="9002" w:type="dxa"/>
        <w:tblInd w:w="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076"/>
        <w:gridCol w:w="5512"/>
        <w:gridCol w:w="843"/>
      </w:tblGrid>
      <w:tr w:rsidR="0059086E" w:rsidRPr="00965B88" w:rsidTr="005A10CB">
        <w:trPr>
          <w:trHeight w:val="300"/>
          <w:tblHeader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59086E" w:rsidRPr="00965B88" w:rsidRDefault="0059086E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965B88">
              <w:rPr>
                <w:rFonts w:ascii="Arial" w:eastAsia="Times New Roman" w:hAnsi="Arial" w:cs="Arial"/>
                <w:b/>
                <w:bCs/>
                <w:lang w:eastAsia="es-ES"/>
              </w:rPr>
              <w:t>SYMBOL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59086E" w:rsidRPr="00965B88" w:rsidRDefault="0059086E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965B88">
              <w:rPr>
                <w:rFonts w:ascii="Arial" w:eastAsia="Times New Roman" w:hAnsi="Arial" w:cs="Arial"/>
                <w:b/>
                <w:bCs/>
                <w:lang w:eastAsia="es-ES"/>
              </w:rPr>
              <w:t>GENE ID</w:t>
            </w:r>
          </w:p>
        </w:tc>
        <w:tc>
          <w:tcPr>
            <w:tcW w:w="5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59086E" w:rsidRPr="00965B88" w:rsidRDefault="0059086E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965B88">
              <w:rPr>
                <w:rFonts w:ascii="Arial" w:eastAsia="Times New Roman" w:hAnsi="Arial" w:cs="Arial"/>
                <w:b/>
                <w:bCs/>
                <w:lang w:eastAsia="es-ES"/>
              </w:rPr>
              <w:t>GENE NAME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59086E" w:rsidRPr="00965B88" w:rsidRDefault="0059086E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965B88">
              <w:rPr>
                <w:rFonts w:ascii="Arial" w:eastAsia="Times New Roman" w:hAnsi="Arial" w:cs="Arial"/>
                <w:b/>
                <w:bCs/>
                <w:lang w:eastAsia="es-ES"/>
              </w:rPr>
              <w:t>FC*</w:t>
            </w:r>
          </w:p>
        </w:tc>
      </w:tr>
      <w:tr w:rsidR="0059086E" w:rsidRPr="00965B88" w:rsidTr="005A10CB">
        <w:trPr>
          <w:trHeight w:val="17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AD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16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minoadip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minotransfer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94</w:t>
            </w:r>
          </w:p>
        </w:tc>
      </w:tr>
      <w:tr w:rsidR="0059086E" w:rsidRPr="00965B88" w:rsidTr="005A10CB">
        <w:trPr>
          <w:trHeight w:val="17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DAM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75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ADAM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tallopeptid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6</w:t>
            </w:r>
          </w:p>
        </w:tc>
      </w:tr>
      <w:tr w:rsidR="0059086E" w:rsidRPr="00965B88" w:rsidTr="005A10CB">
        <w:trPr>
          <w:trHeight w:val="17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IM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0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bsen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in melanoma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0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NL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44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nil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c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4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RHGAP11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82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Rho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GTPas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activating protein 11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4,4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SF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72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ASF1 anti-silencing function 1 homolog B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8,4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SP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5926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asp (abnormal spindle) homolog, microcephaly associated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4,9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TAD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90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ATPase family, AAA domain containing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0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TAD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9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ATPase family, AAA domain containing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TPBD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997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ATP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URK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7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aurora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5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AURK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21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aurora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0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CL2L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59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CL2-like 12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li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ich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CL2L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78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BCL2-like 13 (apoptosis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cilitato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DKR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2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radykin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receptor B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8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IRC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3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baculoviral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IAP repeat-containing 5 (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surviv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0,8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Bloom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yndrom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2,5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RCA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7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reas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anc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ar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onset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2,3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U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9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BUB1 budding uninhibited by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benzimidazole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1 homolog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3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UB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18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BUB3 budding uninhibited by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benzimidazole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3 homolog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BZW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896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basic leucine zipper and W2 domains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2orf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01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2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3orf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2115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3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4,0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5orf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038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5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0,7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6orf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017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6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1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C16orf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60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6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6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8orf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9451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8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0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1orf1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00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0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6orf1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8710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6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7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3,5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9orf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90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9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5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9orf1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995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9 open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7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CDC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08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iled-coi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8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CNA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3,6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CN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9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3,4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CNB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13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6,4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8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ell division cycle 2, G1 to S and G2 to 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7,6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9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ell division cycle 20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2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25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93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cell division cycle 25 homolog A (S.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omb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5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25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9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cell division cycle 25 homolog C (S.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omb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4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45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1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DC45 cell division cycle 45-like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1,3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ell division cycle 6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8,1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A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5731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vis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2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A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46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vis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7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A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313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vis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A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87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vis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5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CA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14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vis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8,29</w:t>
            </w:r>
          </w:p>
        </w:tc>
      </w:tr>
      <w:tr w:rsidR="0059086E" w:rsidRPr="00965B88" w:rsidTr="005A10CB">
        <w:trPr>
          <w:trHeight w:val="57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KN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3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yclin-dependent kinase inhibitor 3 (CDK2-associated dual specificity phosphatas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0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D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162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hromatin licensing and DNA replication factor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2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5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5,7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6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E, 312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5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6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F, 350/400ka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ito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0,8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94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01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8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NP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83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me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CEP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14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soma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7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EP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16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ntrosoma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5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3,9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HAF1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03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hromatin assembly factor 1, subunit A (p15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0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HEK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1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CHK1 checkpoint homolog (S.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omb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9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I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11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citron (rho-interacting, serine/threonine kinase 2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3,3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LSP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396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lasp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Xenopus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aevis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OQ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80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en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Q3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thyltransf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S.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revisia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CTS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5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athep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L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0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BF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92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DBF4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S.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revisia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1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C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07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DNA replication and sister chromatid cohesion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7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DIA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2004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DNA damage-induced apoptosis suppress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2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EPDC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78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DEP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5,9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HF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71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hydrofol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duct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0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HFR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0089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hydrofol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ductase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HRS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20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dehydrogenase/reductase (SDR family) member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2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IAPH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162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aphanous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4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JUR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3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llida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junc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cogni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9,8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L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73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ihydrolipoamid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S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cetyltransf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E2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mponen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yruv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mplex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LG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78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discs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arg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7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5,4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T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51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enticleless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YNL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4073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dynein, light chain, LC8-type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0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2F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86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E2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crip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factor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4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2F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870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E2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crip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factor 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4,6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2F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444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E2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crip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factor 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5,3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CE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>971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ndothe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nver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n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CT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89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pithelial cell transforming sequence 2 oncoge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7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IF2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716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ukaryotic translation initiation factor 2C,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IF5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98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ukaryotic translation initiation factor 5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ELOVL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99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LOVL family member 7, elongation of long chain fatty acids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SCO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5757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stablishment of cohesion 1 homolog 2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1,4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SP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70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xtra spindle pole bodies homolog 1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4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XO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15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xonucle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4,9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EZH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14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enhancer of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zest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homolog 2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9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11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7439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111, member 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5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33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4823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33, member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54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31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54, member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8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64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47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64, member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6,5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72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5357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72, member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1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M83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161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family with sequence similarity 83, member 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0,3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ANCD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17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fr-FR" w:eastAsia="es-ES"/>
              </w:rPr>
            </w:pPr>
            <w:r w:rsidRPr="00965B88">
              <w:rPr>
                <w:rFonts w:ascii="Arial" w:eastAsia="Times New Roman" w:hAnsi="Arial" w:cs="Arial"/>
                <w:lang w:val="fr-FR" w:eastAsia="es-ES"/>
              </w:rPr>
              <w:t>Fanconi anemia, complementation group D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8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BXO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626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F-box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KBP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28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FK506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2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DDIA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2004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DNA damage-induced apoptosis suppress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2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OXM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0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orkhea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ox M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3,3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FREQ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41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requen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3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ABPB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55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GA binding protein transcription factor, beta subunit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9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08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alan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2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C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73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fr-FR" w:eastAsia="es-ES"/>
              </w:rPr>
            </w:pPr>
            <w:r w:rsidRPr="00965B88">
              <w:rPr>
                <w:rFonts w:ascii="Arial" w:eastAsia="Times New Roman" w:hAnsi="Arial" w:cs="Arial"/>
                <w:lang w:val="fr-FR" w:eastAsia="es-ES"/>
              </w:rPr>
              <w:t>glutamate-cysteine ligase, modifier subuni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4</w:t>
            </w:r>
          </w:p>
        </w:tc>
      </w:tr>
      <w:tr w:rsidR="0059086E" w:rsidRPr="00965B88" w:rsidTr="005A10CB">
        <w:trPr>
          <w:trHeight w:val="54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83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amma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lutamy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ydrol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conjugase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olylpolygammaglutamy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ydrol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9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INS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65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GINS complex subunit 2 (Psf2 homolog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1,2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INS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78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GINS complex subunit 3 (Psf3 homolog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3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LRX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02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lutaredox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NB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934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guanine nucleotide binding protein (G protein), beta polypeptide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0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NPNA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84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lucosamine-phosph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N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cetyltransf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PSM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989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G-protein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signalling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modulator 2 (AGS3-like, C.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elegan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RPE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027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rpE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itochondria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E.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li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GSG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90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erm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asp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1,5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GTSE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51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G-2 and S-phase expressed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5,4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ELL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07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elic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ymphoid-specific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5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ERV-FR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0575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endogenous retrovirus group FRD member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IST2H2A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3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isto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lust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, H2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JUR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3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llida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junc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cogni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9,8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MGB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148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igh-mobilit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roup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ox 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0,2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MM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16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hyalurona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-mediated motility receptor (RHAMM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9,2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NRPA3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15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heterogeneous nuclear ribonucleoprotein A3 pseudogene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OMER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4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HSPC1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49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NOP16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nucleola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4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IMPA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61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osito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yo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-1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o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)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onophosphat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INCEN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61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fr-FR" w:eastAsia="es-ES"/>
              </w:rPr>
            </w:pPr>
            <w:r w:rsidRPr="00965B88">
              <w:rPr>
                <w:rFonts w:ascii="Arial" w:eastAsia="Times New Roman" w:hAnsi="Arial" w:cs="Arial"/>
                <w:lang w:val="fr-FR" w:eastAsia="es-ES"/>
              </w:rPr>
              <w:t>inner centromere protein antigens 135/155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INSIG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63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su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duc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gene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8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01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76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01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0,3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01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07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01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0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17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2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AA179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3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83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9,6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699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7,0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18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193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8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4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20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11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0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4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49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1,8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2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00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3,4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4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413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7,5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IF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83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C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4,9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LHL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97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elch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7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7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NT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40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etochor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8,6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PNA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83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karyopher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alpha 2 (RAG cohort 1, importin alpha 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2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KRT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88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era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LDH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393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act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9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LMN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00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am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B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2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LRG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684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eucine-rich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lpha-2-glycoprotein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8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AD2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08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MAD2 mitotic arrest deficient-like 1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3,1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>MAGOH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11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color w:val="000000"/>
                <w:lang w:val="en-US" w:eastAsia="es-ES"/>
              </w:rPr>
              <w:t>mago</w:t>
            </w:r>
            <w:proofErr w:type="spellEnd"/>
            <w:r w:rsidRPr="00965B88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homolog B, exon junction complex core compone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AST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93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microtubule associated serine/threonine kinase-lik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7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CC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08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thylcrotonoyl-Coen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A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arboxyl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 (bet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CM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38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MCM10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minichromosom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maintenance deficient 10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1,8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CM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17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MCM7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minichromosom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maintenance deficient 7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9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CM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5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MCM8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minichromosome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maintenance deficient 8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EL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83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maternal embryonic leucine zipper kinas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2,6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LF1I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68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MLF1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terac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3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ND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05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meiotic nuclear divisions 1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8,7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NS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32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eiosis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pecific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nuclear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tructura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1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PP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67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membrane protein,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almitoylated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6 (MAGUK p55 subfamily member 6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SM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47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icrosemino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, beta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2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THFD1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590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methylenetetrahydrofolate dehydrogenase (NADP+ dependent) 1-lik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0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MYB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60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v-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myb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myeloblastosi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viral oncogene homolog (avian)-like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8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CAPG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151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non-SMC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condens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I complex, subunit G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7,1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CAP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39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non-SMC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condens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I complex, subunit 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,0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EK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75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NIMA (never in mitosis gene a)-related kinase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8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FKBI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79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nuclear factor of kappa light polypeptide gene enhancer in B-cells inhibitor-like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8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MU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87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neuromed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0,6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86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nucleosid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hosphoryl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2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RG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90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neurogran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(protein kinase C substrate, RC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7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NUD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52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nudix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(nucleoside diphosphate linked moiety X)-type motif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5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UF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354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NUF2, NDC80 kinetochore complex component,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6,1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NUS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20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nucleolar and spindle associated protein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5,0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OAZ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68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ornithi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ecarboxyl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nti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OIP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33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Opa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terac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3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ORC6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59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origin recognition complex, subunit 6 like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0,8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B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87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PDZ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1,6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CGF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33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olycomb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roup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ring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C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11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lifera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nuclear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ntige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DSS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35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renyl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(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decaprenyl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 diphosphate synthase, subunit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G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22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gastric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epsinoge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C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2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IF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011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IF1 5'-to-3' DNA helicase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7,1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IGW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8409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hosphatidylinositol glycan anchor biosynthesis, class W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4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KMY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08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rotein kinase, membrane associated tyrosine/threonine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7,5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LEKHK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197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leckstr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homology domain containing, family K member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6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LK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34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olo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7,0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MM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37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hosphomannomut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OLE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2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olymerase (DNA directed), epsilon 2 (p59 subuni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4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OLE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10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olymerase (DNA directed), epsilon 3 (p17 subuni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O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94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processing of precursor 1, ribonuclease P/MRP subunit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7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PI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10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peptidylprolyl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isomerase F (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cyclophilin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F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PIL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2276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eptidylproly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som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yclophi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4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RIM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5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primase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olypeptid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, 49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2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RIM2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5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primase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olypeptid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A, 58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SMC3I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989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PSMC3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terac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,7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TM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75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hymos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gene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equenc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8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PTTG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23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ituitar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tumor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form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5,6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TTG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74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ituitar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tumor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form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2,4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PTTG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62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ituitar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tumor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form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9,3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ACG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912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ac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GTP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ctiva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9,5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AD51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63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RAD51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8,9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AD54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3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RAD54-like (S.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erevisia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1,5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BM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240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RNA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otif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4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C3H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542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ring finger and CCCH-type zinc finger domains 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C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0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gulato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ondensatio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4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ECQL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40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cQ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6,6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FC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98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replication factor C (activator 1) 4, 37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9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FC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98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replication factor C (activator 1) 5, 36.5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5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RRM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24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ibonucleotid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duct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M2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olypeptid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0,6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C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31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tearoyl-CoA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esatu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delta-9-desaturas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EC22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11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EC22 vesicle trafficking protein homolog C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GO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5164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hugoshin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 (S.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omb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2,4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HCB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980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HC SH2-domain binding protein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4,7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LB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88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tem-loop (histone) binding prote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4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LC16A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5147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olute carrier family 16, member 14 (monocarboxylic acid transporter 14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LC25A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427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olu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arri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5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LED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303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oglyca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seudogen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1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MC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05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tructura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maintenanc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hromosomes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9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NRP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6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mall nuclear ribonucleoprotein polypeptides B and B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NRPD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63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mall nuclear ribonucleoprotein D1 polypeptide 16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NX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713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or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nex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8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PAG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61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perm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ntige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3,5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PBC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4784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pindle pole body component 24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4,7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PBC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740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pindle pole body component 25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0,1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SPCS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0559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signal peptidase complex subunit 3 homolog (S. cerevisia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5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SH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443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lingsho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1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T6GALNA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80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ST6 (alpha-N-acetyl-neuraminyl-2,3-beta-galactosyl-1,3)-N-acetylgalactosaminide alpha-2,6-sialyltransferase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AR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45347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TCR gamma alternate reading frame prote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9,1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IMM8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67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translocase of inner mitochondrial membrane 8 homolog A (yeast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K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08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hymidi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,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2,4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K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08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ketol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Wernicke-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orsakoff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yndro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0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M4SF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407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transmembrane 4 L six family member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5,4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MEM1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8077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7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MEM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70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6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MP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11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hymopoiet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9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MSL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01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hymosin-lik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4,1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OP2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15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opoisom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DNA) II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70k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7,07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PX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297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TPX2, microtubule-associated, homolog (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Xenopu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laevis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0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ROA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02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rophin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as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1,1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T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27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TTK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3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UBA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37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ubul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1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9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TYM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29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hymidylat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synthetas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6,6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BE2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06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biquitin-conjuga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n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E2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72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BE2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7338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biquitin-conjugating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nzym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E2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30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BE3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969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biqui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ligase E3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82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CH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34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biqui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carboxyl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-terminal esterase L1 (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biqui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thiolester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7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CK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37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uridine-cytidin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56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UHRF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91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ubiquitin-like, containing PHD and RING finger domains,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5,91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WDR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078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WD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63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WDR51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2588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WD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51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9,1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lastRenderedPageBreak/>
              <w:t>XPO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643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export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2,28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XRC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751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965B88">
              <w:rPr>
                <w:rFonts w:ascii="Arial" w:eastAsia="Times New Roman" w:hAnsi="Arial" w:cs="Arial"/>
                <w:lang w:val="en-US" w:eastAsia="es-ES"/>
              </w:rPr>
              <w:t>X-ray repair complementing defective repair in Chinese hamster cells 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3,09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ZNF3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95828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zinc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36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4,14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ZNF6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711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zinc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965B88">
              <w:rPr>
                <w:rFonts w:ascii="Arial" w:eastAsia="Times New Roman" w:hAnsi="Arial" w:cs="Arial"/>
                <w:lang w:eastAsia="es-ES"/>
              </w:rPr>
              <w:t xml:space="preserve"> 6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6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ZWILC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55055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965B88">
              <w:rPr>
                <w:rFonts w:ascii="Arial" w:eastAsia="Times New Roman" w:hAnsi="Arial" w:cs="Arial"/>
                <w:lang w:val="en-US" w:eastAsia="es-ES"/>
              </w:rPr>
              <w:t>Zwilch</w:t>
            </w:r>
            <w:proofErr w:type="spellEnd"/>
            <w:r w:rsidRPr="00965B88">
              <w:rPr>
                <w:rFonts w:ascii="Arial" w:eastAsia="Times New Roman" w:hAnsi="Arial" w:cs="Arial"/>
                <w:lang w:val="en-US" w:eastAsia="es-ES"/>
              </w:rPr>
              <w:t>, kinetochore associated, homolog (Drosophila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5,75</w:t>
            </w:r>
          </w:p>
        </w:tc>
      </w:tr>
      <w:tr w:rsidR="0059086E" w:rsidRPr="00965B88" w:rsidTr="005A10CB">
        <w:trPr>
          <w:trHeight w:val="33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ZWIN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11130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 xml:space="preserve">ZW10 </w:t>
            </w:r>
            <w:proofErr w:type="spellStart"/>
            <w:r w:rsidRPr="00965B88">
              <w:rPr>
                <w:rFonts w:ascii="Arial" w:eastAsia="Times New Roman" w:hAnsi="Arial" w:cs="Arial"/>
                <w:lang w:eastAsia="es-ES"/>
              </w:rPr>
              <w:t>interactor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65B88">
              <w:rPr>
                <w:rFonts w:ascii="Arial" w:eastAsia="Times New Roman" w:hAnsi="Arial" w:cs="Arial"/>
                <w:lang w:eastAsia="es-ES"/>
              </w:rPr>
              <w:t>- 19,15</w:t>
            </w:r>
          </w:p>
        </w:tc>
      </w:tr>
      <w:tr w:rsidR="0059086E" w:rsidRPr="00965B88" w:rsidTr="005A10CB">
        <w:trPr>
          <w:trHeight w:val="300"/>
        </w:trPr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 xml:space="preserve">FC*: </w:t>
            </w:r>
            <w:proofErr w:type="spellStart"/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65B88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86E" w:rsidRPr="00965B88" w:rsidRDefault="0059086E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59086E" w:rsidRPr="00965B88" w:rsidRDefault="0059086E" w:rsidP="0059086E">
      <w:pPr>
        <w:rPr>
          <w:rFonts w:ascii="Arial" w:hAnsi="Arial" w:cs="Arial"/>
          <w:lang w:val="en-US"/>
        </w:rPr>
      </w:pPr>
    </w:p>
    <w:sectPr w:rsidR="0059086E" w:rsidRPr="00965B88" w:rsidSect="005A10CB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86E"/>
    <w:rsid w:val="001048E9"/>
    <w:rsid w:val="004C57A5"/>
    <w:rsid w:val="0059086E"/>
    <w:rsid w:val="005A10CB"/>
    <w:rsid w:val="00965B88"/>
    <w:rsid w:val="009B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E5B31"/>
  <w15:chartTrackingRefBased/>
  <w15:docId w15:val="{3286D65D-C969-4F33-B8B9-EC8BB711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9086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086E"/>
    <w:rPr>
      <w:color w:val="800080"/>
      <w:u w:val="single"/>
    </w:rPr>
  </w:style>
  <w:style w:type="paragraph" w:customStyle="1" w:styleId="xl67">
    <w:name w:val="xl67"/>
    <w:basedOn w:val="Normal"/>
    <w:rsid w:val="0059086E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590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590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5908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5908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5908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59086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5">
    <w:name w:val="xl75"/>
    <w:basedOn w:val="Normal"/>
    <w:rsid w:val="0059086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6">
    <w:name w:val="xl76"/>
    <w:basedOn w:val="Normal"/>
    <w:rsid w:val="0059086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59086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8">
    <w:name w:val="xl78"/>
    <w:basedOn w:val="Normal"/>
    <w:rsid w:val="0059086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59086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59086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59086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2">
    <w:name w:val="xl82"/>
    <w:basedOn w:val="Normal"/>
    <w:rsid w:val="0059086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59086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4">
    <w:name w:val="xl84"/>
    <w:basedOn w:val="Normal"/>
    <w:rsid w:val="005908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9086E"/>
    <w:pPr>
      <w:tabs>
        <w:tab w:val="center" w:pos="4252"/>
        <w:tab w:val="right" w:pos="8504"/>
      </w:tabs>
      <w:spacing w:after="0" w:line="240" w:lineRule="auto"/>
      <w:ind w:left="737"/>
      <w:jc w:val="both"/>
    </w:pPr>
  </w:style>
  <w:style w:type="character" w:customStyle="1" w:styleId="EncabezadoCar">
    <w:name w:val="Encabezado Car"/>
    <w:basedOn w:val="Fuentedeprrafopredeter"/>
    <w:link w:val="Encabezado"/>
    <w:uiPriority w:val="99"/>
    <w:rsid w:val="0059086E"/>
  </w:style>
  <w:style w:type="paragraph" w:styleId="Piedepgina">
    <w:name w:val="footer"/>
    <w:basedOn w:val="Normal"/>
    <w:link w:val="PiedepginaCar"/>
    <w:uiPriority w:val="99"/>
    <w:unhideWhenUsed/>
    <w:rsid w:val="0059086E"/>
    <w:pPr>
      <w:tabs>
        <w:tab w:val="center" w:pos="4252"/>
        <w:tab w:val="right" w:pos="8504"/>
      </w:tabs>
      <w:spacing w:after="0" w:line="240" w:lineRule="auto"/>
      <w:ind w:left="737"/>
      <w:jc w:val="both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0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2183</Words>
  <Characters>12448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íguez Henche Nieves</dc:creator>
  <cp:keywords/>
  <dc:description/>
  <cp:lastModifiedBy>Rodríguez Henche Nieves</cp:lastModifiedBy>
  <cp:revision>5</cp:revision>
  <dcterms:created xsi:type="dcterms:W3CDTF">2016-09-02T15:32:00Z</dcterms:created>
  <dcterms:modified xsi:type="dcterms:W3CDTF">2016-09-04T17:16:00Z</dcterms:modified>
</cp:coreProperties>
</file>